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4C8B4" w14:textId="77777777" w:rsidR="004C36D0" w:rsidRPr="00E25B24" w:rsidRDefault="004C36D0" w:rsidP="004C36D0">
      <w:pPr>
        <w:spacing w:line="480" w:lineRule="auto"/>
        <w:jc w:val="center"/>
        <w:rPr>
          <w:rFonts w:eastAsiaTheme="minorEastAsia" w:cstheme="minorHAnsi"/>
          <w:sz w:val="20"/>
          <w:szCs w:val="20"/>
        </w:rPr>
      </w:pPr>
      <w:r w:rsidRPr="00E25B24">
        <w:rPr>
          <w:rFonts w:cstheme="minorHAnsi"/>
          <w:noProof/>
        </w:rPr>
        <w:drawing>
          <wp:inline distT="0" distB="0" distL="0" distR="0" wp14:anchorId="32299755" wp14:editId="49F5A8FD">
            <wp:extent cx="5920328" cy="933994"/>
            <wp:effectExtent l="0" t="0" r="0" b="6350"/>
            <wp:docPr id="3" name="Picture 3" descr="A blue and grey rectangular box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blue and grey rectangular box with black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0328" cy="933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47BAE" w14:textId="77777777" w:rsidR="004C36D0" w:rsidRPr="005945BD" w:rsidRDefault="004C36D0" w:rsidP="004C36D0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w:r w:rsidRPr="005945BD">
        <w:rPr>
          <w:rFonts w:eastAsiaTheme="minorEastAsia" w:cstheme="minorHAnsi"/>
          <w:b/>
          <w:bCs/>
          <w:sz w:val="20"/>
          <w:szCs w:val="20"/>
        </w:rPr>
        <w:t>Supplementary Figure S1</w:t>
      </w:r>
      <w:r w:rsidRPr="005945BD">
        <w:rPr>
          <w:rFonts w:eastAsiaTheme="minorEastAsia" w:cstheme="minorHAnsi"/>
          <w:sz w:val="20"/>
          <w:szCs w:val="20"/>
        </w:rPr>
        <w:t>. Summary of MR imaging protocol and gas challenge timings. Sequences include: FSE = Fast Spin Echo, IRTFE = Inversion-Recovery Turbo Field Echo, FFE = Fast Field Echo, Gd = Gadolinium. OE-MRI = Oxygen Enhanced MRI, DCE-MRI = Dynamic Contrast Enhanced MRI.</w:t>
      </w:r>
    </w:p>
    <w:p w14:paraId="5A3031CD" w14:textId="77777777" w:rsidR="00946DA0" w:rsidRPr="00B12313" w:rsidRDefault="00946DA0" w:rsidP="00B12313"/>
    <w:sectPr w:rsidR="00946DA0" w:rsidRPr="00B12313" w:rsidSect="000B0A5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7F"/>
    <w:rsid w:val="000B0A52"/>
    <w:rsid w:val="000C6525"/>
    <w:rsid w:val="0047217F"/>
    <w:rsid w:val="004C36D0"/>
    <w:rsid w:val="008B01E8"/>
    <w:rsid w:val="00946DA0"/>
    <w:rsid w:val="00A41CDE"/>
    <w:rsid w:val="00B12313"/>
    <w:rsid w:val="00F3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24BB"/>
  <w15:chartTrackingRefBased/>
  <w15:docId w15:val="{88E0433B-2884-4D32-AF15-CF391456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7F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1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1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17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17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17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17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17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17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17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2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17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2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17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2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17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2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University of Manchester</Company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ubec</dc:creator>
  <cp:keywords/>
  <dc:description/>
  <cp:lastModifiedBy>Michael Dubec</cp:lastModifiedBy>
  <cp:revision>6</cp:revision>
  <dcterms:created xsi:type="dcterms:W3CDTF">2024-07-22T08:25:00Z</dcterms:created>
  <dcterms:modified xsi:type="dcterms:W3CDTF">2024-07-22T08:26:00Z</dcterms:modified>
</cp:coreProperties>
</file>